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26077" w14:textId="77777777" w:rsidR="00DD213F" w:rsidRDefault="007133D5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. Sensitivity analyses using alternative physical activity specifications</w:t>
      </w:r>
    </w:p>
    <w:p w14:paraId="06D8787C" w14:textId="77777777" w:rsidR="00DD213F" w:rsidRDefault="00DD213F">
      <w:pPr>
        <w:rPr>
          <w:rFonts w:ascii="Times New Roman" w:hAnsi="Times New Roman" w:cs="Times New Roman"/>
        </w:rPr>
      </w:pPr>
    </w:p>
    <w:p w14:paraId="2E1E61F3" w14:textId="77777777" w:rsidR="00DD213F" w:rsidRDefault="007133D5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A. Physical activity volume as continuous variable, per 1000 MET-min/week</w:t>
      </w:r>
    </w:p>
    <w:p w14:paraId="7BBAD1FC" w14:textId="77777777" w:rsidR="00DD213F" w:rsidRDefault="007133D5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B. Physical activity volume as quartiles</w:t>
      </w:r>
    </w:p>
    <w:p w14:paraId="533203D3" w14:textId="77777777" w:rsidR="00DD213F" w:rsidRDefault="007133D5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C. Exploratory quadratic term for physical activity volume</w:t>
      </w:r>
    </w:p>
    <w:p w14:paraId="43C725B7" w14:textId="77777777" w:rsidR="00DD213F" w:rsidRDefault="00DD213F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1"/>
        <w:gridCol w:w="2379"/>
        <w:gridCol w:w="1418"/>
        <w:gridCol w:w="2055"/>
        <w:gridCol w:w="936"/>
        <w:gridCol w:w="916"/>
        <w:gridCol w:w="731"/>
      </w:tblGrid>
      <w:tr w:rsidR="00DD213F" w14:paraId="4B55D9C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91D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276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6C7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64C4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sical activity specification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C62F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E7F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414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DD213F" w14:paraId="5A65B9EB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B01A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4317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 Sleep Quality Index total scor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6D1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2267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 1000 MET-min/week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F1D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 = -0.261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A53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3 to -0.129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31D9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213F" w14:paraId="0A50FF00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DC38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3DC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sleep, PSQI &g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1B91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8A9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 1000 MET-min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5679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3EF9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 to 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426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DD213F" w14:paraId="5FBCA4EF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D54E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1E0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/shoulder symptoms during the previous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06CD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0DE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 1000 MET-min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189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A5B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0 to 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22E1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DD213F" w14:paraId="7C84DA5C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23F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3A8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 Sleep Quality Index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0453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F9D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D20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 = -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37A7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1 to 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95D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213F" w14:paraId="61B487CD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82B6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95F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 Sleep Quality Index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F71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B74A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44B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 = -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689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06 to -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F21D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213F" w14:paraId="1E215DCB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DC7D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6484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 Sleep Quality Index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4C6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362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290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 = -1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F219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6 to -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F9B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213F" w14:paraId="67BECA51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422D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4B9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sleep, PSQI &g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911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DD8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AAC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DEC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 to 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DC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DD213F" w14:paraId="075E4F1A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9ECD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341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sleep, PSQI &g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6007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081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FBB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F4F1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 to 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FDB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DD213F" w14:paraId="4E1E30BE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9991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3C1A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sleep, PSQI &g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6EB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6E61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C4CA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E48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 to 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F45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DD213F" w14:paraId="49B0C1CF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7B2B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0C5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/shoulder symptoms during the previous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001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CE0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B8D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766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7 to 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C80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DD213F" w14:paraId="7B80D3CB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3F30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4EB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/shoulder symptoms during the previous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576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35BD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1324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25E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6 to 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A66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DD213F" w14:paraId="720E3282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8130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3AF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/shoulder symptoms during the previous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493D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2BCB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5CB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DCA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 to 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FD6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</w:tr>
      <w:tr w:rsidR="00DD213F" w14:paraId="57EE15C3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97A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8B38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tsburgh Sleep Quality Index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8AA7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5C4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 term (per 1000 MET-min/week)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DC2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 =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70F0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to 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AE8D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DD213F" w14:paraId="4A012841" w14:textId="77777777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49C7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642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sleep, PSQI &g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658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9AA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 term (per 1000 MET-min/week)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77C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B5FF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5 to 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CD62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DD213F" w14:paraId="46DCD7D2" w14:textId="7777777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6671" w14:textId="77777777" w:rsidR="00DD213F" w:rsidRDefault="00DD2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D84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/shoulder symptoms during the previous 7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B8E3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ust Poisson re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9BBE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 term (per 1000 MET-min/week)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E52C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= 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4AA6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 to 1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E005" w14:textId="77777777" w:rsidR="00DD213F" w:rsidRDefault="007133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</w:tr>
    </w:tbl>
    <w:p w14:paraId="6F13E302" w14:textId="77777777" w:rsidR="00DD213F" w:rsidRDefault="00DD213F">
      <w:pPr>
        <w:rPr>
          <w:rFonts w:ascii="Times New Roman" w:hAnsi="Times New Roman" w:cs="Times New Roman"/>
        </w:rPr>
      </w:pPr>
    </w:p>
    <w:p w14:paraId="59332C53" w14:textId="77777777" w:rsidR="00DD213F" w:rsidRDefault="00713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: Panel A reports models in which total physical activity volume was analysed as a continuous variable per 1000 MET-min/week. Panel B reports models in which total physical activity volume was analysed by quartiles, with Q1 as the reference group. Panel C reports exploratory models including a quadratic term for total physical activity volume. β was reported for linear regression models, and PR was reported for robust Poisson regression models. All models were adjusted for SABAS total score, sedentary t</w:t>
      </w:r>
      <w:r>
        <w:rPr>
          <w:rFonts w:ascii="Times New Roman" w:hAnsi="Times New Roman" w:cs="Times New Roman"/>
        </w:rPr>
        <w:t>ime, sex, age, academic year, body mass index, smoking during the previous 30 days, alcohol consumption during the previous 30 days, chronic disease, and history of neck/shoulder injury. The neck/shoulder symptom models were additionally adjusted for PSQI total score. SABAS, Smartphone Application-Based Addiction Scale; PSQI, Pittsburgh Sleep Quality Index; PR, prevalence ratio; CI, confidence interval.</w:t>
      </w:r>
    </w:p>
    <w:sectPr w:rsidR="00DD213F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0255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13F"/>
    <w:rsid w:val="00423CC9"/>
    <w:rsid w:val="007133D5"/>
    <w:rsid w:val="00751D9C"/>
    <w:rsid w:val="00DD213F"/>
    <w:rsid w:val="3ED3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17C650-A41F-41E8-97F6-D2F7833A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Sandhya Patel</cp:lastModifiedBy>
  <cp:revision>2</cp:revision>
  <dcterms:created xsi:type="dcterms:W3CDTF">2026-05-19T09:49:00Z</dcterms:created>
  <dcterms:modified xsi:type="dcterms:W3CDTF">2026-05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9373B261F92D4EE18BA43623F2404792_12</vt:lpwstr>
  </property>
</Properties>
</file>